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  <w:t>Attachment 1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  <w:t xml:space="preserve"> Q</w:t>
      </w:r>
      <w:bookmarkStart w:id="0" w:name="_GoBack"/>
      <w:bookmarkEnd w:id="0"/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  <w:t xml:space="preserve">uality assessment </w:t>
      </w:r>
    </w:p>
    <w:tbl>
      <w:tblPr>
        <w:tblW w:w="0" w:type="auto"/>
        <w:tblInd w:w="-9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1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543"/>
        <w:gridCol w:w="14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verall Rat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mbery et al., 2018 - GLP-1/Glucagon Dual Agonis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osenstock et al., 2023 - Tirzepatide vs. Insulin Lispro in T2DM (SURPASS-6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ahl et al., 2022 - Tirzepatide vs. Placebo in T2DM (SURPASS-5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osenstock et al., 2021 - Tirzepatide Monotherapy vs. Placebo in T2DM (SURPASS-1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ise et al., 2022 - Tirzepatide vs. Placebo or Semaglutide in T2DM (Phase 1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ías et al., 2021 - Tirzepatide vs. Semaglutide in T2DM (SURPASS-2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l Prato et al., 2021 - Tirzepatide vs. Insulin Glargine in T2DM (SURPASS-4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rvey et al., 2023 - Tirzepatide for Obesity in T2DM (SURMOUNT-2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lubic et al., 2023 - Dual GLP-1/Glucagon Receptor Agonist in T2DM an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lüher et al., 2023 - Survodutide vs. Placebo or Semaglutide in T2DM (Phase II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ías et al., 2020 - Tirzepatide Dose-Escalation Regimens in T2DM (Phase 2 Stud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iang et al., 2022 - GLP-1/Glucagon Dual Agonist IBI362 in T2DM (Phase 1b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rker et al., 2020 - Efficacy and Safety of Cotadutide in T2DM (Phase 2a Stud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Zhang et al., 2024 - Mazdutide in T2DM (Phase 2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osenstock et al., 2023 - Retatrutide in T2DM (Phase 2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va et al., 2022 - LY3437943 Triple Agonist in T2DM (Phase 1b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udvik et al., 2021 - Tirzepatide vs. Insulin Degludec in T2DM (SURPASS-3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sano et al., 2022 - Cotadutide in Japanese T2DM Patients (Phase 1 Stud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illner et al., 2018 - SAR425899 Dual GLP-1/Glucagon Receptor Agonist in T2DM (Phase 1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rias et al., 2018 - LY3298176 (Dual GIP/GLP-1 Agonist) in T2DM (Phase 2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ng et al., 2023 - Tirzepatide in Chinese Patients with T2DM (Phase 1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rker et al., 2022 - Cotadutide in T2DM with CKD (Phase 2a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hiavon et al., 2021 - SAR425899 vs. Liraglutide in T2DM (Phase 2b Stud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urihata et al., 2021 - Tirzepatide in Japanese Patients with T2DM (Phase 1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hra et al., 2021 - Cotadutide in T2DM with Obesity (Phase 2b Stud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hmitt et al., 2017 - RG7697 Dual GIP/GLP-1 Agonist in T2DM (Phase 1 T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UyNmUwM2E5N2Y1YTIxNzg4MjZmOTM4NDQxMjU0NzcifQ=="/>
  </w:docVars>
  <w:rsids>
    <w:rsidRoot w:val="491F6276"/>
    <w:rsid w:val="491F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2:48:00Z</dcterms:created>
  <dc:creator>任冰</dc:creator>
  <cp:lastModifiedBy>任冰</cp:lastModifiedBy>
  <dcterms:modified xsi:type="dcterms:W3CDTF">2024-09-25T02:5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2A2D7EE0A6E14F8898660C646BD8D34C</vt:lpwstr>
  </property>
</Properties>
</file>